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  table 2A. Patient characteristics according to questionnaire. Diagnosi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76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710"/>
        <w:gridCol w:w="576"/>
        <w:gridCol w:w="1216"/>
        <w:gridCol w:w="1065"/>
        <w:gridCol w:w="1283"/>
        <w:gridCol w:w="2261"/>
      </w:tblGrid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rth yea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tention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betes mellitu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tibiotics </w:t>
            </w:r>
          </w:p>
          <w:p>
            <w:pPr>
              <w:pStyle w:val="Normal"/>
              <w:rPr/>
            </w:pPr>
            <w:r>
              <w:rPr/>
              <w:t xml:space="preserve">within last </w:t>
            </w:r>
          </w:p>
          <w:p>
            <w:pPr>
              <w:pStyle w:val="Normal"/>
              <w:rPr/>
            </w:pPr>
            <w:r>
              <w:rPr/>
              <w:t>two months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gnosis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ps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lthy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lthy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domin pain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domin pain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 active Il/colon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 active Proctosigm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 ileitis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 coliti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 table 2 B. Patient characteristics according to questionnair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613" w:type="dxa"/>
        <w:jc w:val="left"/>
        <w:tblInd w:w="-1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581"/>
        <w:gridCol w:w="647"/>
        <w:gridCol w:w="1870"/>
        <w:gridCol w:w="2531"/>
        <w:gridCol w:w="1748"/>
        <w:gridCol w:w="708"/>
      </w:tblGrid>
      <w:tr>
        <w:trPr>
          <w:trHeight w:val="828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iotics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fecation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rgery </w:t>
            </w:r>
          </w:p>
          <w:p>
            <w:pPr>
              <w:pStyle w:val="Normal"/>
              <w:rPr/>
            </w:pPr>
            <w:r>
              <w:rPr/>
              <w:t>Stomach-gut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going</w:t>
            </w:r>
          </w:p>
          <w:p>
            <w:pPr>
              <w:pStyle w:val="Normal"/>
              <w:rPr/>
            </w:pPr>
            <w:r>
              <w:rPr/>
              <w:t>Medication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od allerg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atulence</w:t>
            </w:r>
          </w:p>
        </w:tc>
      </w:tr>
      <w:tr>
        <w:trPr>
          <w:trHeight w:val="545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/d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pendectomy 48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en,betabl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>
          <w:trHeight w:val="545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2/d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ic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</w:tr>
      <w:tr>
        <w:trPr>
          <w:trHeight w:val="545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/d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orojd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ta,plend,zocord,cozaar,tiazid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>
        <w:trPr>
          <w:trHeight w:val="828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/d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al fissure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w vegetables, fruit,ägg,sour milk,fermented brea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</w:tr>
      <w:tr>
        <w:trPr>
          <w:trHeight w:val="545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/d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t, sweets, ice crea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</w:tr>
      <w:tr>
        <w:trPr>
          <w:trHeight w:val="545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/d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pendectomy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vaxin,sotal,plend,tromb,spirol,hipr,citalop,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>
        <w:trPr>
          <w:trHeight w:val="283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/d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erius,tryptiz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>
          <w:trHeight w:val="263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/d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uoxetin,zopiklon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</w:tr>
      <w:tr>
        <w:trPr>
          <w:trHeight w:val="263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/d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hep,brica,pulmic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2T22:21:00Z</dcterms:created>
  <dc:creator> </dc:creator>
  <dc:description/>
  <cp:keywords/>
  <dc:language>en-US</dc:language>
  <cp:lastModifiedBy>Ingemar Ernberg</cp:lastModifiedBy>
  <dcterms:modified xsi:type="dcterms:W3CDTF">2013-05-25T22:17:00Z</dcterms:modified>
  <cp:revision>22</cp:revision>
  <dc:subject/>
  <dc:title>nr</dc:title>
</cp:coreProperties>
</file>